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FAC" w:rsidRPr="003B2497" w:rsidRDefault="00D93CCE" w:rsidP="00D93C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93CCE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bookmarkStart w:id="0" w:name="_GoBack"/>
      <w:bookmarkEnd w:id="0"/>
      <w:r w:rsidR="00D23FAC" w:rsidRPr="003B2497">
        <w:rPr>
          <w:rFonts w:asciiTheme="majorBidi" w:hAnsiTheme="majorBidi" w:cstheme="majorBidi"/>
          <w:sz w:val="24"/>
          <w:szCs w:val="24"/>
        </w:rPr>
        <w:t xml:space="preserve"> Number of lesions according to sex and age of patients</w:t>
      </w:r>
    </w:p>
    <w:tbl>
      <w:tblPr>
        <w:tblStyle w:val="PlainTable2"/>
        <w:tblpPr w:leftFromText="180" w:rightFromText="180" w:vertAnchor="page" w:horzAnchor="margin" w:tblpXSpec="center" w:tblpY="21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464"/>
        <w:gridCol w:w="2910"/>
      </w:tblGrid>
      <w:tr w:rsidR="00D23FAC" w:rsidRPr="003B2497" w:rsidTr="00CA2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bottom w:val="single" w:sz="4" w:space="0" w:color="auto"/>
            </w:tcBorders>
          </w:tcPr>
          <w:p w:rsidR="00D23FAC" w:rsidRPr="003B2497" w:rsidRDefault="00D23FAC" w:rsidP="00CA205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497">
              <w:rPr>
                <w:rFonts w:asciiTheme="majorBidi" w:hAnsiTheme="majorBidi" w:cstheme="majorBidi"/>
                <w:sz w:val="20"/>
                <w:szCs w:val="20"/>
              </w:rPr>
              <w:t>Characteristics of Patients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:rsidR="00D23FAC" w:rsidRPr="003B2497" w:rsidRDefault="00D23FAC" w:rsidP="00CA20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2497">
              <w:rPr>
                <w:rFonts w:asciiTheme="majorBidi" w:hAnsiTheme="majorBidi" w:cstheme="majorBidi"/>
                <w:sz w:val="20"/>
                <w:szCs w:val="20"/>
              </w:rPr>
              <w:t>Number of Lesions</w:t>
            </w:r>
          </w:p>
        </w:tc>
      </w:tr>
      <w:tr w:rsidR="00D23FAC" w:rsidRPr="003B2497" w:rsidTr="00CA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FAC" w:rsidRPr="003B2497" w:rsidRDefault="00D23FAC" w:rsidP="00CA205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497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23FAC" w:rsidRPr="003B2497" w:rsidRDefault="00D23FAC" w:rsidP="00CA20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23FAC" w:rsidRPr="003B2497" w:rsidTr="00CA2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4" w:space="0" w:color="auto"/>
            </w:tcBorders>
          </w:tcPr>
          <w:p w:rsidR="00D23FAC" w:rsidRPr="003B2497" w:rsidRDefault="00D23FAC" w:rsidP="00CA205E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24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:rsidR="00D23FAC" w:rsidRPr="003B2497" w:rsidRDefault="00A6564A" w:rsidP="00CA20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</w:tr>
      <w:tr w:rsidR="00D23FAC" w:rsidRPr="003B2497" w:rsidTr="00CA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bottom w:val="single" w:sz="4" w:space="0" w:color="auto"/>
            </w:tcBorders>
            <w:shd w:val="clear" w:color="auto" w:fill="auto"/>
          </w:tcPr>
          <w:p w:rsidR="00D23FAC" w:rsidRPr="003B2497" w:rsidRDefault="00D23FAC" w:rsidP="00CA205E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24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:rsidR="00D23FAC" w:rsidRPr="003B2497" w:rsidRDefault="00A6564A" w:rsidP="00CA20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D23FAC" w:rsidRPr="003B2497" w:rsidTr="00CA2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FAC" w:rsidRPr="003B2497" w:rsidRDefault="00D23FAC" w:rsidP="00CA205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497">
              <w:rPr>
                <w:rFonts w:asciiTheme="majorBid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23FAC" w:rsidRPr="003B2497" w:rsidRDefault="00D23FAC" w:rsidP="00CA20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23FAC" w:rsidRPr="003B2497" w:rsidTr="00CA2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4" w:space="0" w:color="auto"/>
            </w:tcBorders>
          </w:tcPr>
          <w:p w:rsidR="00D23FAC" w:rsidRPr="003B2497" w:rsidRDefault="00B06336" w:rsidP="00B06336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</w:t>
            </w:r>
            <w:r w:rsidR="00D23FAC" w:rsidRPr="003B24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:rsidR="00D23FAC" w:rsidRPr="003B2497" w:rsidRDefault="00820E93" w:rsidP="00CA20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</w:tr>
      <w:tr w:rsidR="00D23FAC" w:rsidRPr="003B2497" w:rsidTr="00CA2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</w:tcPr>
          <w:p w:rsidR="00D23FAC" w:rsidRPr="003B2497" w:rsidRDefault="00D23FAC" w:rsidP="00E7488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24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  <w:r w:rsidR="00E748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  <w:r w:rsidRPr="003B24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4</w:t>
            </w:r>
            <w:r w:rsidR="00E7488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910" w:type="dxa"/>
          </w:tcPr>
          <w:p w:rsidR="00D23FAC" w:rsidRPr="003B2497" w:rsidRDefault="00820E93" w:rsidP="00CA20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</w:tr>
    </w:tbl>
    <w:p w:rsidR="00D23FAC" w:rsidRDefault="00D23FAC" w:rsidP="00D23FAC"/>
    <w:p w:rsidR="00F01DB0" w:rsidRDefault="00F01DB0"/>
    <w:sectPr w:rsidR="00F01DB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A6559"/>
    <w:multiLevelType w:val="hybridMultilevel"/>
    <w:tmpl w:val="9A380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6487B"/>
    <w:multiLevelType w:val="hybridMultilevel"/>
    <w:tmpl w:val="D2603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B75D7B"/>
    <w:multiLevelType w:val="hybridMultilevel"/>
    <w:tmpl w:val="F3267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C0E"/>
    <w:rsid w:val="00200C0E"/>
    <w:rsid w:val="00402250"/>
    <w:rsid w:val="00820E93"/>
    <w:rsid w:val="00A6564A"/>
    <w:rsid w:val="00B06336"/>
    <w:rsid w:val="00BF3787"/>
    <w:rsid w:val="00D23FAC"/>
    <w:rsid w:val="00D93CCE"/>
    <w:rsid w:val="00E74887"/>
    <w:rsid w:val="00F0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908F1"/>
  <w15:chartTrackingRefBased/>
  <w15:docId w15:val="{B042572B-3AF3-4D1E-8ADC-136809D42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23F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23F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S. Ismail</dc:creator>
  <cp:keywords/>
  <dc:description/>
  <cp:lastModifiedBy>Hoda Saleh Ismail Saleh</cp:lastModifiedBy>
  <cp:revision>10</cp:revision>
  <dcterms:created xsi:type="dcterms:W3CDTF">2024-08-16T20:00:00Z</dcterms:created>
  <dcterms:modified xsi:type="dcterms:W3CDTF">2026-01-05T17:26:00Z</dcterms:modified>
</cp:coreProperties>
</file>